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5C2F" w:rsidRPr="00265C2F" w:rsidRDefault="00265C2F" w:rsidP="00265C2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4"/>
        </w:rPr>
      </w:pPr>
      <w:r w:rsidRPr="00265C2F">
        <w:rPr>
          <w:rFonts w:ascii="Times New Roman" w:hAnsi="Times New Roman" w:cs="Times New Roman"/>
          <w:b/>
          <w:szCs w:val="24"/>
        </w:rPr>
        <w:t xml:space="preserve">Supplementary Table </w:t>
      </w:r>
      <w:r w:rsidRPr="00265C2F">
        <w:rPr>
          <w:rFonts w:ascii="Times New Roman" w:eastAsia="PMingLiU" w:hAnsi="Times New Roman" w:cs="Times New Roman"/>
          <w:b/>
          <w:szCs w:val="24"/>
        </w:rPr>
        <w:t>S</w:t>
      </w:r>
      <w:r w:rsidRPr="00265C2F">
        <w:rPr>
          <w:rFonts w:ascii="Times New Roman" w:hAnsi="Times New Roman" w:cs="Times New Roman"/>
          <w:b/>
          <w:szCs w:val="24"/>
        </w:rPr>
        <w:t xml:space="preserve">5 Change of </w:t>
      </w:r>
      <w:r w:rsidRPr="00265C2F">
        <w:rPr>
          <w:rFonts w:ascii="Times New Roman" w:eastAsia="PMingLiU" w:hAnsi="Times New Roman" w:cs="Times New Roman"/>
          <w:b/>
          <w:szCs w:val="24"/>
        </w:rPr>
        <w:t>b</w:t>
      </w:r>
      <w:r w:rsidRPr="00265C2F">
        <w:rPr>
          <w:rFonts w:ascii="Times New Roman" w:hAnsi="Times New Roman" w:cs="Times New Roman"/>
          <w:b/>
          <w:szCs w:val="24"/>
        </w:rPr>
        <w:t>iochemical markers pre- and post- PE treatment in PE treated group (n=30)</w:t>
      </w:r>
    </w:p>
    <w:tbl>
      <w:tblPr>
        <w:tblW w:w="13424" w:type="dxa"/>
        <w:tblInd w:w="-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09"/>
        <w:gridCol w:w="1610"/>
        <w:gridCol w:w="1500"/>
        <w:gridCol w:w="997"/>
        <w:gridCol w:w="188"/>
        <w:gridCol w:w="1611"/>
        <w:gridCol w:w="1501"/>
        <w:gridCol w:w="997"/>
        <w:gridCol w:w="207"/>
        <w:gridCol w:w="1501"/>
        <w:gridCol w:w="1501"/>
        <w:gridCol w:w="997"/>
      </w:tblGrid>
      <w:tr w:rsidR="00265C2F" w:rsidRPr="00265C2F" w:rsidTr="00D770C7">
        <w:trPr>
          <w:trHeight w:val="330"/>
        </w:trPr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9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First</w:t>
            </w:r>
          </w:p>
        </w:tc>
        <w:tc>
          <w:tcPr>
            <w:tcW w:w="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39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Second</w:t>
            </w:r>
          </w:p>
        </w:tc>
        <w:tc>
          <w:tcPr>
            <w:tcW w:w="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38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Third</w:t>
            </w:r>
          </w:p>
        </w:tc>
      </w:tr>
      <w:tr w:rsidR="00265C2F" w:rsidRPr="00265C2F" w:rsidTr="00D770C7">
        <w:trPr>
          <w:trHeight w:val="330"/>
        </w:trPr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Parameters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Pre-treatment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Post-treatmen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P</w:t>
            </w:r>
          </w:p>
        </w:tc>
        <w:tc>
          <w:tcPr>
            <w:tcW w:w="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Pre-treatment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Post-treatmen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P</w:t>
            </w:r>
          </w:p>
        </w:tc>
        <w:tc>
          <w:tcPr>
            <w:tcW w:w="2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Pre-treatment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Post-treatmen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P</w:t>
            </w:r>
          </w:p>
        </w:tc>
      </w:tr>
      <w:tr w:rsidR="00265C2F" w:rsidRPr="00265C2F" w:rsidTr="00D770C7">
        <w:trPr>
          <w:trHeight w:val="330"/>
        </w:trPr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WBC, 10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9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/L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6.03±2.67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5.24±1.9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0.021</w:t>
            </w:r>
          </w:p>
        </w:tc>
        <w:tc>
          <w:tcPr>
            <w:tcW w:w="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6.36±2.41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5.27±2.0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6.10±3.15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5.50±2.8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0.025</w:t>
            </w:r>
          </w:p>
        </w:tc>
      </w:tr>
      <w:tr w:rsidR="00265C2F" w:rsidRPr="00265C2F" w:rsidTr="00D770C7">
        <w:trPr>
          <w:trHeight w:val="33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N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63.04±15.0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70.80±15.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0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61.56±13.3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69.93±13.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59.73±7.6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69.29±8.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  <w:tr w:rsidR="00265C2F" w:rsidRPr="00265C2F" w:rsidTr="00D770C7">
        <w:trPr>
          <w:trHeight w:val="33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RBC, 10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12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/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.26±0.9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.06±0.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0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.17±0.9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.92±0.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.07±0.8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.92±0.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  <w:tr w:rsidR="00265C2F" w:rsidRPr="00265C2F" w:rsidTr="00D770C7">
        <w:trPr>
          <w:trHeight w:val="33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Hemoglobin, g/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03.53±23.7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97.20±20.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0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01.80±21.8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94.03±17.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00.08±18.2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95.46±17.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  <w:tr w:rsidR="00265C2F" w:rsidRPr="00265C2F" w:rsidTr="00D770C7">
        <w:trPr>
          <w:trHeight w:val="33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Platelet, 10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9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/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88.27±41.4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77.57±44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0.001</w:t>
            </w:r>
          </w:p>
        </w:tc>
        <w:tc>
          <w:tcPr>
            <w:tcW w:w="20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78.40±44.3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67.07±39.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73.63±34.5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63.92±35.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  <w:tr w:rsidR="00265C2F" w:rsidRPr="00265C2F" w:rsidTr="00D770C7">
        <w:trPr>
          <w:trHeight w:val="33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AST, U/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80.93±238.9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96.77±102.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0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24.43±142.8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74.17±70.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02.29±53.0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83.29±104.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  <w:tr w:rsidR="00265C2F" w:rsidRPr="00265C2F" w:rsidTr="00D770C7">
        <w:trPr>
          <w:trHeight w:val="33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ALT, U/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55.57±184.6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83.43±84.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0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92.47±100.6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55.83±51.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72.83±68.1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45.50±36.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  <w:tr w:rsidR="00265C2F" w:rsidRPr="00265C2F" w:rsidTr="00D770C7">
        <w:trPr>
          <w:trHeight w:val="33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Albumin, g/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4.78±4.0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3.79±2.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0.049</w:t>
            </w:r>
          </w:p>
        </w:tc>
        <w:tc>
          <w:tcPr>
            <w:tcW w:w="20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4.48±4.1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4.20±2.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0.758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6.25±4.3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4.99±2.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0.067</w:t>
            </w:r>
          </w:p>
        </w:tc>
      </w:tr>
      <w:tr w:rsidR="00265C2F" w:rsidRPr="00265C2F" w:rsidTr="00D770C7">
        <w:trPr>
          <w:trHeight w:val="33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Cholinesteras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e, U/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3886.63±1139.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9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5112.37±642.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&lt;0.001</w:t>
            </w:r>
          </w:p>
        </w:tc>
        <w:tc>
          <w:tcPr>
            <w:tcW w:w="20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4632.17±1201.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0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5566.70±628.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&lt;0.001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4907.17±826.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1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5634.21±613.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&lt;0.001</w:t>
            </w:r>
          </w:p>
        </w:tc>
      </w:tr>
      <w:tr w:rsidR="00265C2F" w:rsidRPr="00265C2F" w:rsidTr="00D770C7">
        <w:trPr>
          <w:trHeight w:val="33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TBIL, μmol/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495.54±127.5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13.90±98.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0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442.28±129.1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75.98±86.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98.22±146.5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40.15±97.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  <w:tr w:rsidR="00265C2F" w:rsidRPr="00265C2F" w:rsidTr="00D770C7">
        <w:trPr>
          <w:trHeight w:val="33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Creatinine, μmol/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73.77±20.2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76.91±23.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0.056</w:t>
            </w:r>
          </w:p>
        </w:tc>
        <w:tc>
          <w:tcPr>
            <w:tcW w:w="20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74.96±26.0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78.09±26.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0.033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71.63±18.9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74.09±15.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0.087</w:t>
            </w:r>
          </w:p>
        </w:tc>
      </w:tr>
      <w:tr w:rsidR="00265C2F" w:rsidRPr="00265C2F" w:rsidTr="00D770C7">
        <w:trPr>
          <w:trHeight w:val="33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Prothrombin time, sec.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3.56±10.5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8.22±1.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0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1.44±9.3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7.96±1.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8.97±7.3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7.63±1.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  <w:tr w:rsidR="00265C2F" w:rsidRPr="00265C2F" w:rsidTr="00D770C7">
        <w:trPr>
          <w:trHeight w:val="33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Prothrombin activity, 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5.77±7.8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55.47±5.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0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8.17±9.3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56.73±6.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0.92±10.1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58.75±7.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  <w:tr w:rsidR="00265C2F" w:rsidRPr="00265C2F" w:rsidTr="00D770C7">
        <w:trPr>
          <w:trHeight w:val="33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INR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.39±1.4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.52±0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0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.11±1.2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.49±0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.80±0.9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.45±0.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  <w:tr w:rsidR="00265C2F" w:rsidRPr="00265C2F" w:rsidTr="00D770C7">
        <w:trPr>
          <w:trHeight w:val="330"/>
        </w:trPr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MELD score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0.03±5.31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0.23±3.4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8.57±5.52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9.53±3.5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6.67±5.35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8.50±3.0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</w:tbl>
    <w:p w:rsidR="00265C2F" w:rsidRPr="00043EB7" w:rsidRDefault="00265C2F" w:rsidP="00043EB7">
      <w:pPr>
        <w:adjustRightInd w:val="0"/>
        <w:snapToGrid w:val="0"/>
        <w:spacing w:line="480" w:lineRule="auto"/>
        <w:rPr>
          <w:rFonts w:ascii="Times New Roman" w:eastAsia="PMingLiU" w:hAnsi="Times New Roman" w:cs="Times New Roman" w:hint="eastAsia"/>
          <w:szCs w:val="24"/>
        </w:rPr>
      </w:pPr>
      <w:r w:rsidRPr="00265C2F">
        <w:rPr>
          <w:rFonts w:ascii="Times New Roman" w:eastAsia="PMingLiU" w:hAnsi="Times New Roman" w:cs="Times New Roman"/>
          <w:kern w:val="0"/>
          <w:szCs w:val="24"/>
        </w:rPr>
        <w:t xml:space="preserve">WBC, white blood cells; RBC, red blood cells; AST, aspartate aminotransferase; ALT, alanine transaminase; TBIL; total bilirubin; INR, international normalized ratio; MELD, </w:t>
      </w:r>
      <w:r w:rsidRPr="00265C2F">
        <w:rPr>
          <w:rFonts w:ascii="Times New Roman" w:eastAsia="PMingLiU" w:hAnsi="Times New Roman" w:cs="Times New Roman"/>
          <w:noProof/>
          <w:kern w:val="0"/>
          <w:szCs w:val="24"/>
        </w:rPr>
        <w:t>model</w:t>
      </w:r>
      <w:r w:rsidRPr="00265C2F">
        <w:rPr>
          <w:rFonts w:ascii="Times New Roman" w:eastAsia="PMingLiU" w:hAnsi="Times New Roman" w:cs="Times New Roman"/>
          <w:kern w:val="0"/>
          <w:szCs w:val="24"/>
        </w:rPr>
        <w:t xml:space="preserve"> for </w:t>
      </w:r>
      <w:r w:rsidRPr="00265C2F">
        <w:rPr>
          <w:rFonts w:ascii="Times New Roman" w:eastAsia="PMingLiU" w:hAnsi="Times New Roman" w:cs="Times New Roman"/>
          <w:noProof/>
          <w:kern w:val="0"/>
          <w:szCs w:val="24"/>
        </w:rPr>
        <w:t>end-stage liver disease</w:t>
      </w:r>
      <w:r w:rsidRPr="00265C2F">
        <w:rPr>
          <w:rFonts w:ascii="Times New Roman" w:eastAsia="PMingLiU" w:hAnsi="Times New Roman" w:cs="Times New Roman"/>
          <w:kern w:val="0"/>
          <w:szCs w:val="24"/>
        </w:rPr>
        <w:t>.</w:t>
      </w:r>
      <w:bookmarkStart w:id="0" w:name="_GoBack"/>
      <w:bookmarkEnd w:id="0"/>
    </w:p>
    <w:sectPr w:rsidR="00265C2F" w:rsidRPr="00043EB7" w:rsidSect="00265C2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5AB9" w:rsidRDefault="00815AB9" w:rsidP="007C4BD3">
      <w:r>
        <w:separator/>
      </w:r>
    </w:p>
  </w:endnote>
  <w:endnote w:type="continuationSeparator" w:id="0">
    <w:p w:rsidR="00815AB9" w:rsidRDefault="00815AB9" w:rsidP="007C4B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5AB9" w:rsidRDefault="00815AB9" w:rsidP="007C4BD3">
      <w:r>
        <w:separator/>
      </w:r>
    </w:p>
  </w:footnote>
  <w:footnote w:type="continuationSeparator" w:id="0">
    <w:p w:rsidR="00815AB9" w:rsidRDefault="00815AB9" w:rsidP="007C4B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UwMDAyNTS1MDMysTBW0lEKTi0uzszPAykwrAUAGc85bywAAAA="/>
  </w:docVars>
  <w:rsids>
    <w:rsidRoot w:val="00265C2F"/>
    <w:rsid w:val="00043EB7"/>
    <w:rsid w:val="00265C2F"/>
    <w:rsid w:val="00470C2F"/>
    <w:rsid w:val="004F3922"/>
    <w:rsid w:val="00550589"/>
    <w:rsid w:val="00563491"/>
    <w:rsid w:val="00601BE6"/>
    <w:rsid w:val="007C4BD3"/>
    <w:rsid w:val="00815AB9"/>
    <w:rsid w:val="00AE6D46"/>
    <w:rsid w:val="00B42DF5"/>
    <w:rsid w:val="00D6639C"/>
    <w:rsid w:val="00FE6F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4DA80A4-9896-4314-ADC2-25B9B2741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5C2F"/>
    <w:pPr>
      <w:widowControl w:val="0"/>
    </w:pPr>
    <w:rPr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5C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5C2F"/>
    <w:rPr>
      <w:sz w:val="18"/>
      <w:szCs w:val="18"/>
      <w:lang w:eastAsia="zh-TW"/>
    </w:rPr>
  </w:style>
  <w:style w:type="paragraph" w:styleId="a4">
    <w:name w:val="footer"/>
    <w:basedOn w:val="a"/>
    <w:link w:val="Char0"/>
    <w:uiPriority w:val="99"/>
    <w:unhideWhenUsed/>
    <w:rsid w:val="00265C2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5C2F"/>
    <w:rPr>
      <w:sz w:val="18"/>
      <w:szCs w:val="18"/>
      <w:lang w:eastAsia="zh-TW"/>
    </w:rPr>
  </w:style>
  <w:style w:type="character" w:styleId="a5">
    <w:name w:val="annotation reference"/>
    <w:basedOn w:val="a0"/>
    <w:uiPriority w:val="99"/>
    <w:semiHidden/>
    <w:unhideWhenUsed/>
    <w:rsid w:val="00265C2F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265C2F"/>
  </w:style>
  <w:style w:type="character" w:customStyle="1" w:styleId="Char1">
    <w:name w:val="批注文字 Char"/>
    <w:basedOn w:val="a0"/>
    <w:link w:val="a6"/>
    <w:uiPriority w:val="99"/>
    <w:semiHidden/>
    <w:rsid w:val="00265C2F"/>
    <w:rPr>
      <w:sz w:val="24"/>
      <w:lang w:eastAsia="zh-TW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265C2F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265C2F"/>
    <w:rPr>
      <w:b/>
      <w:bCs/>
      <w:sz w:val="24"/>
      <w:lang w:eastAsia="zh-TW"/>
    </w:rPr>
  </w:style>
  <w:style w:type="paragraph" w:styleId="a8">
    <w:name w:val="Balloon Text"/>
    <w:basedOn w:val="a"/>
    <w:link w:val="Char3"/>
    <w:uiPriority w:val="99"/>
    <w:semiHidden/>
    <w:unhideWhenUsed/>
    <w:rsid w:val="00265C2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265C2F"/>
    <w:rPr>
      <w:rFonts w:asciiTheme="majorHAnsi" w:eastAsiaTheme="majorEastAsia" w:hAnsiTheme="majorHAnsi" w:cstheme="majorBidi"/>
      <w:sz w:val="18"/>
      <w:szCs w:val="18"/>
      <w:lang w:eastAsia="zh-TW"/>
    </w:rPr>
  </w:style>
  <w:style w:type="character" w:styleId="a9">
    <w:name w:val="Emphasis"/>
    <w:basedOn w:val="a0"/>
    <w:uiPriority w:val="20"/>
    <w:qFormat/>
    <w:rsid w:val="00265C2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783</Characters>
  <Application>Microsoft Office Word</Application>
  <DocSecurity>0</DocSecurity>
  <Lines>14</Lines>
  <Paragraphs>4</Paragraphs>
  <ScaleCrop>false</ScaleCrop>
  <Company/>
  <LinksUpToDate>false</LinksUpToDate>
  <CharactersWithSpaces>2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许 文雄</cp:lastModifiedBy>
  <cp:revision>2</cp:revision>
  <dcterms:created xsi:type="dcterms:W3CDTF">2018-11-26T12:20:00Z</dcterms:created>
  <dcterms:modified xsi:type="dcterms:W3CDTF">2018-11-26T12:20:00Z</dcterms:modified>
</cp:coreProperties>
</file>